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49D4" w:rsidRDefault="00AC675F" w:rsidP="005849D4">
      <w:pPr>
        <w:spacing w:line="480" w:lineRule="auto"/>
        <w:rPr>
          <w:rFonts w:ascii="Times New Roman" w:hAnsi="Times New Roman"/>
          <w:sz w:val="24"/>
        </w:rPr>
      </w:pPr>
      <w:bookmarkStart w:id="0" w:name="_Toc496265106"/>
      <w:r>
        <w:t>Supporting Information for “</w:t>
      </w:r>
      <w:r w:rsidRPr="002613CB">
        <w:rPr>
          <w:rFonts w:ascii="Times New Roman" w:hAnsi="Times New Roman"/>
          <w:sz w:val="24"/>
        </w:rPr>
        <w:t>STRETCHing HIV treatment: a replication study of task shifting in South Africa</w:t>
      </w:r>
      <w:r>
        <w:rPr>
          <w:rFonts w:ascii="Times New Roman" w:hAnsi="Times New Roman"/>
          <w:sz w:val="24"/>
        </w:rPr>
        <w:t>”</w:t>
      </w:r>
    </w:p>
    <w:p w:rsidR="00AC675F" w:rsidRPr="00BE3BEB" w:rsidRDefault="005849D4" w:rsidP="005849D4">
      <w:pPr>
        <w:spacing w:line="480" w:lineRule="auto"/>
        <w:rPr>
          <w:rFonts w:ascii="Times New Roman" w:hAnsi="Times New Roman"/>
          <w:b/>
          <w:sz w:val="24"/>
        </w:rPr>
      </w:pPr>
      <w:r w:rsidRPr="00BE3BEB">
        <w:rPr>
          <w:b/>
        </w:rPr>
        <w:t>Variable information and PBR results for cohorts 1 and 2.</w:t>
      </w:r>
    </w:p>
    <w:p w:rsidR="00317A60" w:rsidRPr="007B5660" w:rsidRDefault="00CB3E2F" w:rsidP="00317A60">
      <w:pPr>
        <w:pStyle w:val="AppendixCaption"/>
      </w:pPr>
      <w:r>
        <w:t>T</w:t>
      </w:r>
      <w:r w:rsidR="00317A60">
        <w:t xml:space="preserve">able </w:t>
      </w:r>
      <w:r w:rsidR="001A5B47">
        <w:t>A</w:t>
      </w:r>
      <w:r w:rsidR="00317A60" w:rsidRPr="007B5660">
        <w:t>: Variable definition for cohort 1-patients with CD4</w:t>
      </w:r>
      <w:r w:rsidR="00317A60">
        <w:t xml:space="preserve"> </w:t>
      </w:r>
      <w:r w:rsidR="00317A60" w:rsidRPr="007B5660">
        <w:t>≤350 and not on ART at enrol</w:t>
      </w:r>
      <w:r w:rsidR="00317A60">
        <w:t>l</w:t>
      </w:r>
      <w:r w:rsidR="00317A60" w:rsidRPr="007B5660">
        <w:t>ment</w:t>
      </w:r>
      <w:bookmarkEnd w:id="0"/>
      <w:r w:rsidR="00317A60" w:rsidRPr="007B5660">
        <w:t xml:space="preserve"> </w:t>
      </w:r>
    </w:p>
    <w:tbl>
      <w:tblPr>
        <w:tblW w:w="9242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7007"/>
      </w:tblGrid>
      <w:tr w:rsidR="00317A60" w:rsidRPr="007B5660" w:rsidTr="00124C88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Variable name</w:t>
            </w:r>
          </w:p>
        </w:tc>
        <w:tc>
          <w:tcPr>
            <w:tcW w:w="7007" w:type="dxa"/>
            <w:tcBorders>
              <w:bottom w:val="single" w:sz="4" w:space="0" w:color="auto"/>
            </w:tcBorders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Definition</w:t>
            </w:r>
          </w:p>
        </w:tc>
      </w:tr>
      <w:tr w:rsidR="00317A60" w:rsidRPr="007B5660" w:rsidTr="00124C88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survival time</w:t>
            </w:r>
          </w:p>
        </w:tc>
        <w:tc>
          <w:tcPr>
            <w:tcW w:w="7007" w:type="dxa"/>
            <w:tcBorders>
              <w:top w:val="single" w:sz="4" w:space="0" w:color="auto"/>
            </w:tcBorders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Days from enrol</w:t>
            </w:r>
            <w:r>
              <w:rPr>
                <w:rFonts w:cs="Arial"/>
                <w:szCs w:val="22"/>
              </w:rPr>
              <w:t>l</w:t>
            </w:r>
            <w:r w:rsidRPr="007B5660">
              <w:rPr>
                <w:rFonts w:cs="Arial"/>
                <w:szCs w:val="22"/>
              </w:rPr>
              <w:t>ment to death or censorship</w:t>
            </w:r>
          </w:p>
        </w:tc>
      </w:tr>
      <w:tr w:rsidR="00317A60" w:rsidRPr="007B5660" w:rsidTr="00124C88">
        <w:tc>
          <w:tcPr>
            <w:tcW w:w="2235" w:type="dxa"/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death</w:t>
            </w:r>
          </w:p>
        </w:tc>
        <w:tc>
          <w:tcPr>
            <w:tcW w:w="7007" w:type="dxa"/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1: Died, 0: Did not die</w:t>
            </w:r>
          </w:p>
        </w:tc>
      </w:tr>
      <w:tr w:rsidR="00317A60" w:rsidRPr="007B5660" w:rsidTr="00124C88">
        <w:tc>
          <w:tcPr>
            <w:tcW w:w="2235" w:type="dxa"/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arm</w:t>
            </w:r>
          </w:p>
        </w:tc>
        <w:tc>
          <w:tcPr>
            <w:tcW w:w="7007" w:type="dxa"/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Stretch: intervention, Control: control</w:t>
            </w:r>
          </w:p>
        </w:tc>
      </w:tr>
      <w:tr w:rsidR="00317A60" w:rsidRPr="007B5660" w:rsidTr="00124C88">
        <w:tc>
          <w:tcPr>
            <w:tcW w:w="2235" w:type="dxa"/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strata</w:t>
            </w:r>
          </w:p>
        </w:tc>
        <w:tc>
          <w:tcPr>
            <w:tcW w:w="7007" w:type="dxa"/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Randomi</w:t>
            </w:r>
            <w:r>
              <w:rPr>
                <w:rFonts w:cs="Arial"/>
                <w:szCs w:val="22"/>
              </w:rPr>
              <w:t>z</w:t>
            </w:r>
            <w:r w:rsidRPr="007B5660">
              <w:rPr>
                <w:rFonts w:cs="Arial"/>
                <w:szCs w:val="22"/>
              </w:rPr>
              <w:t>ation strata</w:t>
            </w:r>
          </w:p>
        </w:tc>
      </w:tr>
      <w:tr w:rsidR="00317A60" w:rsidRPr="007B5660" w:rsidTr="00124C88">
        <w:tc>
          <w:tcPr>
            <w:tcW w:w="2235" w:type="dxa"/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siteid</w:t>
            </w:r>
          </w:p>
        </w:tc>
        <w:tc>
          <w:tcPr>
            <w:tcW w:w="7007" w:type="dxa"/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Randomi</w:t>
            </w:r>
            <w:r>
              <w:rPr>
                <w:rFonts w:cs="Arial"/>
                <w:szCs w:val="22"/>
              </w:rPr>
              <w:t>z</w:t>
            </w:r>
            <w:r w:rsidRPr="007B5660">
              <w:rPr>
                <w:rFonts w:cs="Arial"/>
                <w:szCs w:val="22"/>
              </w:rPr>
              <w:t xml:space="preserve">ation cluster </w:t>
            </w:r>
          </w:p>
        </w:tc>
      </w:tr>
      <w:tr w:rsidR="00317A60" w:rsidRPr="007B5660" w:rsidTr="00124C88">
        <w:tc>
          <w:tcPr>
            <w:tcW w:w="2235" w:type="dxa"/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idcheck</w:t>
            </w:r>
          </w:p>
        </w:tc>
        <w:tc>
          <w:tcPr>
            <w:tcW w:w="7007" w:type="dxa"/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National identification number recorded</w:t>
            </w:r>
          </w:p>
        </w:tc>
      </w:tr>
      <w:tr w:rsidR="00317A60" w:rsidRPr="007B5660" w:rsidTr="00124C88">
        <w:tc>
          <w:tcPr>
            <w:tcW w:w="2235" w:type="dxa"/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sex</w:t>
            </w:r>
          </w:p>
        </w:tc>
        <w:tc>
          <w:tcPr>
            <w:tcW w:w="7007" w:type="dxa"/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m: male, f: female</w:t>
            </w:r>
          </w:p>
        </w:tc>
      </w:tr>
      <w:tr w:rsidR="00317A60" w:rsidRPr="007B5660" w:rsidTr="00124C88">
        <w:tc>
          <w:tcPr>
            <w:tcW w:w="2235" w:type="dxa"/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age at enrolment</w:t>
            </w:r>
          </w:p>
        </w:tc>
        <w:tc>
          <w:tcPr>
            <w:tcW w:w="7007" w:type="dxa"/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age in years at enrol</w:t>
            </w:r>
            <w:r>
              <w:rPr>
                <w:rFonts w:cs="Arial"/>
                <w:szCs w:val="22"/>
              </w:rPr>
              <w:t>l</w:t>
            </w:r>
            <w:r w:rsidRPr="007B5660">
              <w:rPr>
                <w:rFonts w:cs="Arial"/>
                <w:szCs w:val="22"/>
              </w:rPr>
              <w:t>ment</w:t>
            </w:r>
          </w:p>
        </w:tc>
      </w:tr>
      <w:tr w:rsidR="00317A60" w:rsidRPr="007B5660" w:rsidTr="00124C88">
        <w:tc>
          <w:tcPr>
            <w:tcW w:w="2235" w:type="dxa"/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eligiblecd4value</w:t>
            </w:r>
          </w:p>
        </w:tc>
        <w:tc>
          <w:tcPr>
            <w:tcW w:w="7007" w:type="dxa"/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CD4 count at enrol</w:t>
            </w:r>
            <w:r>
              <w:rPr>
                <w:rFonts w:cs="Arial"/>
                <w:szCs w:val="22"/>
              </w:rPr>
              <w:t>l</w:t>
            </w:r>
            <w:r w:rsidRPr="007B5660">
              <w:rPr>
                <w:rFonts w:cs="Arial"/>
                <w:szCs w:val="22"/>
              </w:rPr>
              <w:t>ment (cells/microliter)</w:t>
            </w:r>
          </w:p>
        </w:tc>
      </w:tr>
    </w:tbl>
    <w:p w:rsidR="00317A60" w:rsidRDefault="00317A60" w:rsidP="00317A60">
      <w:pPr>
        <w:spacing w:after="240"/>
        <w:rPr>
          <w:rFonts w:cs="Arial"/>
          <w:szCs w:val="22"/>
        </w:rPr>
      </w:pPr>
    </w:p>
    <w:p w:rsidR="00E576DB" w:rsidRPr="007B5660" w:rsidRDefault="00E576DB" w:rsidP="00317A60">
      <w:pPr>
        <w:spacing w:after="240"/>
        <w:rPr>
          <w:rFonts w:cs="Arial"/>
          <w:szCs w:val="22"/>
        </w:rPr>
      </w:pPr>
    </w:p>
    <w:p w:rsidR="00317A60" w:rsidRPr="007B5660" w:rsidRDefault="00CB3E2F" w:rsidP="00317A60">
      <w:pPr>
        <w:pStyle w:val="AppendixCaption"/>
      </w:pPr>
      <w:bookmarkStart w:id="1" w:name="_Toc496265107"/>
      <w:r>
        <w:t>T</w:t>
      </w:r>
      <w:r w:rsidR="00317A60">
        <w:t xml:space="preserve">able </w:t>
      </w:r>
      <w:r w:rsidR="001A5B47">
        <w:t>B</w:t>
      </w:r>
      <w:r w:rsidR="00317A60" w:rsidRPr="007B5660">
        <w:t>: Variable definition for cohort 2-patients on ART at enrolment</w:t>
      </w:r>
      <w:bookmarkEnd w:id="1"/>
      <w:r w:rsidR="00317A60" w:rsidRPr="007B5660">
        <w:t xml:space="preserve"> </w:t>
      </w:r>
    </w:p>
    <w:tbl>
      <w:tblPr>
        <w:tblW w:w="9242" w:type="dxa"/>
        <w:tblLook w:val="04A0" w:firstRow="1" w:lastRow="0" w:firstColumn="1" w:lastColumn="0" w:noHBand="0" w:noVBand="1"/>
      </w:tblPr>
      <w:tblGrid>
        <w:gridCol w:w="2235"/>
        <w:gridCol w:w="7007"/>
      </w:tblGrid>
      <w:tr w:rsidR="00317A60" w:rsidRPr="007B5660" w:rsidTr="00124C88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Variable name</w:t>
            </w:r>
          </w:p>
        </w:tc>
        <w:tc>
          <w:tcPr>
            <w:tcW w:w="7007" w:type="dxa"/>
            <w:tcBorders>
              <w:bottom w:val="single" w:sz="4" w:space="0" w:color="auto"/>
            </w:tcBorders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Definition</w:t>
            </w:r>
          </w:p>
        </w:tc>
      </w:tr>
      <w:tr w:rsidR="00317A60" w:rsidRPr="007B5660" w:rsidTr="00124C88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supprvl</w:t>
            </w:r>
          </w:p>
        </w:tc>
        <w:tc>
          <w:tcPr>
            <w:tcW w:w="7007" w:type="dxa"/>
            <w:tcBorders>
              <w:top w:val="single" w:sz="4" w:space="0" w:color="auto"/>
            </w:tcBorders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Suppressed viral load (&lt;400)</w:t>
            </w:r>
          </w:p>
        </w:tc>
      </w:tr>
      <w:tr w:rsidR="00317A60" w:rsidRPr="007B5660" w:rsidTr="00124C88">
        <w:tc>
          <w:tcPr>
            <w:tcW w:w="2235" w:type="dxa"/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arm</w:t>
            </w:r>
          </w:p>
        </w:tc>
        <w:tc>
          <w:tcPr>
            <w:tcW w:w="7007" w:type="dxa"/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Stretch: intervention, Control: control</w:t>
            </w:r>
          </w:p>
        </w:tc>
      </w:tr>
      <w:tr w:rsidR="00317A60" w:rsidRPr="007B5660" w:rsidTr="00124C88">
        <w:tc>
          <w:tcPr>
            <w:tcW w:w="2235" w:type="dxa"/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strata</w:t>
            </w:r>
          </w:p>
        </w:tc>
        <w:tc>
          <w:tcPr>
            <w:tcW w:w="7007" w:type="dxa"/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Randomi</w:t>
            </w:r>
            <w:r>
              <w:rPr>
                <w:rFonts w:cs="Arial"/>
                <w:szCs w:val="22"/>
              </w:rPr>
              <w:t>z</w:t>
            </w:r>
            <w:r w:rsidRPr="007B5660">
              <w:rPr>
                <w:rFonts w:cs="Arial"/>
                <w:szCs w:val="22"/>
              </w:rPr>
              <w:t>ation strata</w:t>
            </w:r>
          </w:p>
        </w:tc>
      </w:tr>
      <w:tr w:rsidR="00317A60" w:rsidRPr="007B5660" w:rsidTr="00124C88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siteid</w:t>
            </w:r>
          </w:p>
        </w:tc>
        <w:tc>
          <w:tcPr>
            <w:tcW w:w="7007" w:type="dxa"/>
            <w:tcBorders>
              <w:bottom w:val="single" w:sz="4" w:space="0" w:color="auto"/>
            </w:tcBorders>
            <w:shd w:val="clear" w:color="auto" w:fill="auto"/>
          </w:tcPr>
          <w:p w:rsidR="00317A60" w:rsidRPr="007B5660" w:rsidRDefault="00317A60" w:rsidP="00124C88">
            <w:pPr>
              <w:spacing w:after="240"/>
              <w:rPr>
                <w:rFonts w:cs="Arial"/>
                <w:szCs w:val="22"/>
              </w:rPr>
            </w:pPr>
            <w:r w:rsidRPr="007B5660">
              <w:rPr>
                <w:rFonts w:cs="Arial"/>
                <w:szCs w:val="22"/>
              </w:rPr>
              <w:t>Randomi</w:t>
            </w:r>
            <w:r>
              <w:rPr>
                <w:rFonts w:cs="Arial"/>
                <w:szCs w:val="22"/>
              </w:rPr>
              <w:t>z</w:t>
            </w:r>
            <w:r w:rsidRPr="007B5660">
              <w:rPr>
                <w:rFonts w:cs="Arial"/>
                <w:szCs w:val="22"/>
              </w:rPr>
              <w:t xml:space="preserve">ation cluster </w:t>
            </w:r>
          </w:p>
        </w:tc>
      </w:tr>
    </w:tbl>
    <w:p w:rsidR="00317A60" w:rsidRDefault="00317A60" w:rsidP="00317A60">
      <w:pPr>
        <w:spacing w:after="240"/>
        <w:rPr>
          <w:rFonts w:cs="Arial"/>
          <w:szCs w:val="22"/>
        </w:rPr>
      </w:pPr>
    </w:p>
    <w:p w:rsidR="00AD64A4" w:rsidRDefault="00AD64A4" w:rsidP="00C17ECC">
      <w:pPr>
        <w:pStyle w:val="AppendixCaption"/>
        <w:sectPr w:rsidR="00AD64A4" w:rsidSect="00AD64A4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bookmarkStart w:id="2" w:name="_Toc496265108"/>
    </w:p>
    <w:p w:rsidR="00C17ECC" w:rsidRPr="00DF6B40" w:rsidRDefault="00CB3E2F" w:rsidP="00C17ECC">
      <w:pPr>
        <w:pStyle w:val="AppendixCaption"/>
      </w:pPr>
      <w:r>
        <w:lastRenderedPageBreak/>
        <w:t>T</w:t>
      </w:r>
      <w:r w:rsidR="00C17ECC">
        <w:t xml:space="preserve">able </w:t>
      </w:r>
      <w:r w:rsidR="001A5B47">
        <w:t>C</w:t>
      </w:r>
      <w:r w:rsidR="00C17ECC" w:rsidRPr="007B5660">
        <w:t>: Effect of the intervention on time from enrollment to death in Cohort 1-</w:t>
      </w:r>
      <w:r w:rsidR="00C17ECC">
        <w:t xml:space="preserve"> A</w:t>
      </w:r>
      <w:r w:rsidR="00C17ECC" w:rsidRPr="007B5660">
        <w:t xml:space="preserve"> PBR of Fairall et al. Table 2</w:t>
      </w:r>
      <w:bookmarkEnd w:id="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87"/>
        <w:gridCol w:w="928"/>
        <w:gridCol w:w="1076"/>
        <w:gridCol w:w="1366"/>
        <w:gridCol w:w="928"/>
        <w:gridCol w:w="1177"/>
        <w:gridCol w:w="1366"/>
        <w:gridCol w:w="1429"/>
        <w:gridCol w:w="859"/>
        <w:gridCol w:w="1362"/>
        <w:gridCol w:w="1072"/>
      </w:tblGrid>
      <w:tr w:rsidR="00C17ECC" w:rsidRPr="00625549" w:rsidTr="00124C88">
        <w:tc>
          <w:tcPr>
            <w:tcW w:w="559" w:type="pct"/>
          </w:tcPr>
          <w:p w:rsidR="00C17ECC" w:rsidRPr="00625549" w:rsidRDefault="00C17ECC" w:rsidP="00124C8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84" w:type="pct"/>
            <w:gridSpan w:val="3"/>
          </w:tcPr>
          <w:p w:rsidR="00C17ECC" w:rsidRPr="00625549" w:rsidRDefault="00C17ECC" w:rsidP="00124C88">
            <w:pPr>
              <w:rPr>
                <w:rFonts w:cs="Arial"/>
                <w:color w:val="538135" w:themeColor="accent6" w:themeShade="BF"/>
                <w:sz w:val="20"/>
                <w:szCs w:val="20"/>
              </w:rPr>
            </w:pPr>
            <w:r w:rsidRPr="00625549">
              <w:rPr>
                <w:rFonts w:cs="Arial"/>
                <w:noProof/>
                <w:sz w:val="20"/>
                <w:szCs w:val="20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ECC7A61" wp14:editId="657FB3F4">
                      <wp:simplePos x="0" y="0"/>
                      <wp:positionH relativeFrom="column">
                        <wp:posOffset>-41209</wp:posOffset>
                      </wp:positionH>
                      <wp:positionV relativeFrom="paragraph">
                        <wp:posOffset>3482</wp:posOffset>
                      </wp:positionV>
                      <wp:extent cx="4617654" cy="2881323"/>
                      <wp:effectExtent l="0" t="0" r="31115" b="40005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617654" cy="2881323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CA106AA" id="Straight Connector 5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25pt,.25pt" to="360.35pt,22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" strokecolor="#5b9bd5 [3204]" strokeweight=".5pt">
                      <v:stroke joinstyle="miter"/>
                    </v:line>
                  </w:pict>
                </mc:Fallback>
              </mc:AlternateContent>
            </w:r>
            <w:r w:rsidRPr="00625549">
              <w:rPr>
                <w:rFonts w:cs="Arial"/>
                <w:b/>
                <w:bCs/>
                <w:color w:val="538135" w:themeColor="accent6" w:themeShade="BF"/>
                <w:sz w:val="20"/>
                <w:szCs w:val="20"/>
              </w:rPr>
              <w:t xml:space="preserve">Intervention group </w:t>
            </w:r>
          </w:p>
        </w:tc>
        <w:tc>
          <w:tcPr>
            <w:tcW w:w="772" w:type="pct"/>
            <w:gridSpan w:val="2"/>
          </w:tcPr>
          <w:p w:rsidR="00C17ECC" w:rsidRPr="00625549" w:rsidRDefault="00C17ECC" w:rsidP="00124C88">
            <w:pPr>
              <w:rPr>
                <w:rFonts w:cs="Arial"/>
                <w:color w:val="538135" w:themeColor="accent6" w:themeShade="BF"/>
                <w:sz w:val="20"/>
                <w:szCs w:val="20"/>
              </w:rPr>
            </w:pPr>
            <w:r w:rsidRPr="00625549">
              <w:rPr>
                <w:rFonts w:cs="Arial"/>
                <w:b/>
                <w:bCs/>
                <w:color w:val="538135" w:themeColor="accent6" w:themeShade="BF"/>
                <w:sz w:val="20"/>
                <w:szCs w:val="20"/>
              </w:rPr>
              <w:t>Control group</w:t>
            </w:r>
          </w:p>
        </w:tc>
        <w:tc>
          <w:tcPr>
            <w:tcW w:w="551" w:type="pct"/>
          </w:tcPr>
          <w:p w:rsidR="00C17ECC" w:rsidRPr="00625549" w:rsidRDefault="00C17ECC" w:rsidP="00124C88">
            <w:pPr>
              <w:rPr>
                <w:rFonts w:cs="Arial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575" w:type="pct"/>
          </w:tcPr>
          <w:p w:rsidR="00C17ECC" w:rsidRPr="00625549" w:rsidRDefault="00C17ECC" w:rsidP="00124C88">
            <w:pPr>
              <w:rPr>
                <w:rFonts w:cs="Arial"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b/>
                <w:bCs/>
                <w:sz w:val="20"/>
                <w:szCs w:val="20"/>
              </w:rPr>
              <w:t>Hazard ratio (95% CI)</w:t>
            </w:r>
          </w:p>
        </w:tc>
        <w:tc>
          <w:tcPr>
            <w:tcW w:w="355" w:type="pct"/>
          </w:tcPr>
          <w:p w:rsidR="00C17ECC" w:rsidRPr="00625549" w:rsidRDefault="00C17ECC" w:rsidP="00124C88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-</w:t>
            </w:r>
            <w:r w:rsidRPr="00625549">
              <w:rPr>
                <w:rFonts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549" w:type="pct"/>
          </w:tcPr>
          <w:p w:rsidR="00C17ECC" w:rsidRPr="00625549" w:rsidRDefault="00C17ECC" w:rsidP="00124C88">
            <w:pPr>
              <w:rPr>
                <w:rFonts w:cs="Arial"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b/>
                <w:bCs/>
                <w:sz w:val="20"/>
                <w:szCs w:val="20"/>
              </w:rPr>
              <w:t>Adjusted hazard ratio (95% CI)+</w:t>
            </w:r>
          </w:p>
        </w:tc>
        <w:tc>
          <w:tcPr>
            <w:tcW w:w="356" w:type="pct"/>
          </w:tcPr>
          <w:p w:rsidR="00C17ECC" w:rsidRPr="00625549" w:rsidRDefault="00C17ECC" w:rsidP="00124C88">
            <w:pPr>
              <w:rPr>
                <w:rFonts w:cs="Arial"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b/>
                <w:bCs/>
                <w:sz w:val="20"/>
                <w:szCs w:val="20"/>
              </w:rPr>
              <w:t>Adjusted p</w:t>
            </w:r>
            <w:r>
              <w:rPr>
                <w:rFonts w:cs="Arial"/>
                <w:b/>
                <w:bCs/>
                <w:sz w:val="20"/>
                <w:szCs w:val="20"/>
              </w:rPr>
              <w:t>-</w:t>
            </w:r>
            <w:r w:rsidRPr="00625549">
              <w:rPr>
                <w:rFonts w:cs="Arial"/>
                <w:b/>
                <w:bCs/>
                <w:sz w:val="20"/>
                <w:szCs w:val="20"/>
              </w:rPr>
              <w:t>value</w:t>
            </w:r>
          </w:p>
        </w:tc>
      </w:tr>
      <w:tr w:rsidR="00AD64A4" w:rsidRPr="00625549" w:rsidTr="00124C88">
        <w:tc>
          <w:tcPr>
            <w:tcW w:w="559" w:type="pct"/>
          </w:tcPr>
          <w:p w:rsidR="00C17ECC" w:rsidRPr="00625549" w:rsidRDefault="00C17ECC" w:rsidP="00124C8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</w:tcPr>
          <w:p w:rsidR="00C17ECC" w:rsidRPr="00625549" w:rsidRDefault="00C17ECC" w:rsidP="00124C88">
            <w:pPr>
              <w:rPr>
                <w:rFonts w:cs="Arial"/>
                <w:color w:val="538135" w:themeColor="accent6" w:themeShade="BF"/>
                <w:sz w:val="20"/>
                <w:szCs w:val="20"/>
              </w:rPr>
            </w:pPr>
            <w:r w:rsidRPr="00625549">
              <w:rPr>
                <w:rFonts w:cs="Arial"/>
                <w:color w:val="538135" w:themeColor="accent6" w:themeShade="BF"/>
                <w:sz w:val="20"/>
                <w:szCs w:val="20"/>
              </w:rPr>
              <w:t>Number of deaths</w:t>
            </w:r>
          </w:p>
        </w:tc>
        <w:tc>
          <w:tcPr>
            <w:tcW w:w="439" w:type="pct"/>
          </w:tcPr>
          <w:p w:rsidR="00C17ECC" w:rsidRPr="00625549" w:rsidRDefault="00C17ECC" w:rsidP="00124C88">
            <w:pPr>
              <w:rPr>
                <w:rFonts w:cs="Arial"/>
                <w:color w:val="538135" w:themeColor="accent6" w:themeShade="BF"/>
                <w:sz w:val="20"/>
                <w:szCs w:val="20"/>
              </w:rPr>
            </w:pPr>
            <w:r w:rsidRPr="00625549">
              <w:rPr>
                <w:rFonts w:cs="Arial"/>
                <w:color w:val="538135" w:themeColor="accent6" w:themeShade="BF"/>
                <w:sz w:val="20"/>
                <w:szCs w:val="20"/>
              </w:rPr>
              <w:t>Person-months at risk</w:t>
            </w:r>
          </w:p>
        </w:tc>
        <w:tc>
          <w:tcPr>
            <w:tcW w:w="551" w:type="pct"/>
          </w:tcPr>
          <w:p w:rsidR="00C17ECC" w:rsidRPr="00625549" w:rsidRDefault="00C17ECC" w:rsidP="00124C88">
            <w:pPr>
              <w:rPr>
                <w:rFonts w:cs="Arial"/>
                <w:color w:val="538135" w:themeColor="accent6" w:themeShade="BF"/>
                <w:sz w:val="20"/>
                <w:szCs w:val="20"/>
              </w:rPr>
            </w:pPr>
            <w:r w:rsidRPr="00625549">
              <w:rPr>
                <w:rFonts w:cs="Arial"/>
                <w:color w:val="538135" w:themeColor="accent6" w:themeShade="BF"/>
                <w:sz w:val="20"/>
                <w:szCs w:val="20"/>
              </w:rPr>
              <w:t>Hazard of death per 100 per</w:t>
            </w:r>
            <w:r>
              <w:rPr>
                <w:rFonts w:cs="Arial"/>
                <w:color w:val="538135" w:themeColor="accent6" w:themeShade="BF"/>
                <w:sz w:val="20"/>
                <w:szCs w:val="20"/>
              </w:rPr>
              <w:t>son-</w:t>
            </w:r>
            <w:r w:rsidRPr="00625549">
              <w:rPr>
                <w:rFonts w:cs="Arial"/>
                <w:color w:val="538135" w:themeColor="accent6" w:themeShade="BF"/>
                <w:sz w:val="20"/>
                <w:szCs w:val="20"/>
              </w:rPr>
              <w:t>months at risk (95%</w:t>
            </w:r>
            <w:r>
              <w:rPr>
                <w:rFonts w:cs="Arial"/>
                <w:color w:val="538135" w:themeColor="accent6" w:themeShade="BF"/>
                <w:sz w:val="20"/>
                <w:szCs w:val="20"/>
              </w:rPr>
              <w:t xml:space="preserve"> </w:t>
            </w:r>
            <w:r w:rsidRPr="00625549">
              <w:rPr>
                <w:rFonts w:cs="Arial"/>
                <w:color w:val="538135" w:themeColor="accent6" w:themeShade="BF"/>
                <w:sz w:val="20"/>
                <w:szCs w:val="20"/>
              </w:rPr>
              <w:t>CI)*</w:t>
            </w:r>
          </w:p>
        </w:tc>
        <w:tc>
          <w:tcPr>
            <w:tcW w:w="294" w:type="pct"/>
          </w:tcPr>
          <w:p w:rsidR="00C17ECC" w:rsidRPr="00625549" w:rsidRDefault="00C17ECC" w:rsidP="00124C88">
            <w:pPr>
              <w:rPr>
                <w:rFonts w:cs="Arial"/>
                <w:color w:val="538135" w:themeColor="accent6" w:themeShade="BF"/>
                <w:sz w:val="20"/>
                <w:szCs w:val="20"/>
              </w:rPr>
            </w:pPr>
            <w:r w:rsidRPr="00625549">
              <w:rPr>
                <w:rFonts w:cs="Arial"/>
                <w:color w:val="538135" w:themeColor="accent6" w:themeShade="BF"/>
                <w:sz w:val="20"/>
                <w:szCs w:val="20"/>
              </w:rPr>
              <w:t>Number of deaths</w:t>
            </w:r>
          </w:p>
        </w:tc>
        <w:tc>
          <w:tcPr>
            <w:tcW w:w="478" w:type="pct"/>
          </w:tcPr>
          <w:p w:rsidR="00C17ECC" w:rsidRPr="00625549" w:rsidRDefault="00C17ECC" w:rsidP="00124C88">
            <w:pPr>
              <w:rPr>
                <w:rFonts w:cs="Arial"/>
                <w:color w:val="538135" w:themeColor="accent6" w:themeShade="BF"/>
                <w:sz w:val="20"/>
                <w:szCs w:val="20"/>
              </w:rPr>
            </w:pPr>
            <w:r w:rsidRPr="00625549">
              <w:rPr>
                <w:rFonts w:cs="Arial"/>
                <w:color w:val="538135" w:themeColor="accent6" w:themeShade="BF"/>
                <w:sz w:val="20"/>
                <w:szCs w:val="20"/>
              </w:rPr>
              <w:t>Person-months at risk</w:t>
            </w:r>
          </w:p>
        </w:tc>
        <w:tc>
          <w:tcPr>
            <w:tcW w:w="551" w:type="pct"/>
          </w:tcPr>
          <w:p w:rsidR="00C17ECC" w:rsidRPr="00625549" w:rsidRDefault="00C17ECC" w:rsidP="00124C88">
            <w:pPr>
              <w:rPr>
                <w:rFonts w:cs="Arial"/>
                <w:color w:val="538135" w:themeColor="accent6" w:themeShade="BF"/>
                <w:sz w:val="20"/>
                <w:szCs w:val="20"/>
              </w:rPr>
            </w:pPr>
            <w:r w:rsidRPr="00625549">
              <w:rPr>
                <w:rFonts w:cs="Arial"/>
                <w:color w:val="538135" w:themeColor="accent6" w:themeShade="BF"/>
                <w:sz w:val="20"/>
                <w:szCs w:val="20"/>
              </w:rPr>
              <w:t>H</w:t>
            </w:r>
            <w:r>
              <w:rPr>
                <w:rFonts w:cs="Arial"/>
                <w:color w:val="538135" w:themeColor="accent6" w:themeShade="BF"/>
                <w:sz w:val="20"/>
                <w:szCs w:val="20"/>
              </w:rPr>
              <w:t>azard of death per 100 person-</w:t>
            </w:r>
            <w:r w:rsidRPr="00625549">
              <w:rPr>
                <w:rFonts w:cs="Arial"/>
                <w:color w:val="538135" w:themeColor="accent6" w:themeShade="BF"/>
                <w:sz w:val="20"/>
                <w:szCs w:val="20"/>
              </w:rPr>
              <w:t>months at risk (95%</w:t>
            </w:r>
            <w:r>
              <w:rPr>
                <w:rFonts w:cs="Arial"/>
                <w:color w:val="538135" w:themeColor="accent6" w:themeShade="BF"/>
                <w:sz w:val="20"/>
                <w:szCs w:val="20"/>
              </w:rPr>
              <w:t xml:space="preserve"> </w:t>
            </w:r>
            <w:r w:rsidRPr="00625549">
              <w:rPr>
                <w:rFonts w:cs="Arial"/>
                <w:color w:val="538135" w:themeColor="accent6" w:themeShade="BF"/>
                <w:sz w:val="20"/>
                <w:szCs w:val="20"/>
              </w:rPr>
              <w:t>CI)*</w:t>
            </w:r>
          </w:p>
        </w:tc>
        <w:tc>
          <w:tcPr>
            <w:tcW w:w="575" w:type="pct"/>
            <w:vAlign w:val="bottom"/>
          </w:tcPr>
          <w:p w:rsidR="00C17ECC" w:rsidRPr="00625549" w:rsidRDefault="00C17ECC" w:rsidP="00124C8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vAlign w:val="bottom"/>
          </w:tcPr>
          <w:p w:rsidR="00C17ECC" w:rsidRPr="00625549" w:rsidRDefault="00C17ECC" w:rsidP="00124C8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Align w:val="bottom"/>
          </w:tcPr>
          <w:p w:rsidR="00C17ECC" w:rsidRPr="00625549" w:rsidRDefault="00C17ECC" w:rsidP="00124C8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:rsidR="00C17ECC" w:rsidRPr="00625549" w:rsidRDefault="00C17ECC" w:rsidP="00124C8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D64A4" w:rsidRPr="00625549" w:rsidTr="00124C88">
        <w:tc>
          <w:tcPr>
            <w:tcW w:w="559" w:type="pct"/>
          </w:tcPr>
          <w:p w:rsidR="00C17ECC" w:rsidRPr="00625549" w:rsidRDefault="00C17ECC" w:rsidP="00124C88">
            <w:pPr>
              <w:rPr>
                <w:rFonts w:cs="Arial"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sz w:val="20"/>
                <w:szCs w:val="20"/>
              </w:rPr>
              <w:t>Primary analysis (n=9252)</w:t>
            </w:r>
          </w:p>
        </w:tc>
        <w:tc>
          <w:tcPr>
            <w:tcW w:w="294" w:type="pct"/>
            <w:vAlign w:val="bottom"/>
          </w:tcPr>
          <w:p w:rsidR="00C17ECC" w:rsidRPr="00625549" w:rsidRDefault="00C17ECC" w:rsidP="00124C8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vAlign w:val="bottom"/>
          </w:tcPr>
          <w:p w:rsidR="00C17ECC" w:rsidRPr="00625549" w:rsidRDefault="00C17ECC" w:rsidP="00124C8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Align w:val="bottom"/>
          </w:tcPr>
          <w:p w:rsidR="00C17ECC" w:rsidRPr="00625549" w:rsidRDefault="00C17ECC" w:rsidP="00124C88">
            <w:pPr>
              <w:rPr>
                <w:rFonts w:cs="Arial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294" w:type="pct"/>
            <w:vAlign w:val="bottom"/>
          </w:tcPr>
          <w:p w:rsidR="00C17ECC" w:rsidRPr="00625549" w:rsidRDefault="00C17ECC" w:rsidP="00124C88">
            <w:pPr>
              <w:rPr>
                <w:rFonts w:cs="Arial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478" w:type="pct"/>
            <w:vAlign w:val="bottom"/>
          </w:tcPr>
          <w:p w:rsidR="00C17ECC" w:rsidRPr="00625549" w:rsidRDefault="00C17ECC" w:rsidP="00124C88">
            <w:pPr>
              <w:rPr>
                <w:rFonts w:cs="Arial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551" w:type="pct"/>
            <w:vAlign w:val="bottom"/>
          </w:tcPr>
          <w:p w:rsidR="00C17ECC" w:rsidRPr="00625549" w:rsidRDefault="00C17ECC" w:rsidP="00124C88">
            <w:pPr>
              <w:rPr>
                <w:rFonts w:cs="Arial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575" w:type="pct"/>
            <w:vAlign w:val="bottom"/>
          </w:tcPr>
          <w:p w:rsidR="00C17ECC" w:rsidRPr="00625549" w:rsidRDefault="00C17ECC" w:rsidP="00124C88">
            <w:pPr>
              <w:rPr>
                <w:rFonts w:cs="Arial"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sz w:val="20"/>
                <w:szCs w:val="20"/>
              </w:rPr>
              <w:t>0.94 (0.76-1.15)</w:t>
            </w:r>
          </w:p>
        </w:tc>
        <w:tc>
          <w:tcPr>
            <w:tcW w:w="355" w:type="pct"/>
            <w:vAlign w:val="bottom"/>
          </w:tcPr>
          <w:p w:rsidR="00C17ECC" w:rsidRPr="00625549" w:rsidRDefault="00C17ECC" w:rsidP="00124C88">
            <w:pPr>
              <w:rPr>
                <w:rFonts w:cs="Arial"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sz w:val="20"/>
                <w:szCs w:val="20"/>
              </w:rPr>
              <w:t>0.532</w:t>
            </w:r>
          </w:p>
        </w:tc>
        <w:tc>
          <w:tcPr>
            <w:tcW w:w="549" w:type="pct"/>
            <w:vAlign w:val="bottom"/>
          </w:tcPr>
          <w:p w:rsidR="00C17ECC" w:rsidRPr="00625549" w:rsidRDefault="00C17ECC" w:rsidP="00124C88">
            <w:pPr>
              <w:rPr>
                <w:rFonts w:cs="Arial"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sz w:val="20"/>
                <w:szCs w:val="20"/>
              </w:rPr>
              <w:t>0.92 (0.76-1.12)</w:t>
            </w:r>
          </w:p>
        </w:tc>
        <w:tc>
          <w:tcPr>
            <w:tcW w:w="356" w:type="pct"/>
            <w:vAlign w:val="bottom"/>
          </w:tcPr>
          <w:p w:rsidR="00C17ECC" w:rsidRPr="00625549" w:rsidRDefault="00C17ECC" w:rsidP="00124C88">
            <w:pPr>
              <w:rPr>
                <w:rFonts w:cs="Arial"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sz w:val="20"/>
                <w:szCs w:val="20"/>
              </w:rPr>
              <w:t>0.400</w:t>
            </w:r>
          </w:p>
        </w:tc>
      </w:tr>
      <w:tr w:rsidR="00AD64A4" w:rsidRPr="00625549" w:rsidTr="00124C88">
        <w:tc>
          <w:tcPr>
            <w:tcW w:w="559" w:type="pct"/>
          </w:tcPr>
          <w:p w:rsidR="00C17ECC" w:rsidRPr="00625549" w:rsidRDefault="00C17ECC" w:rsidP="00124C88">
            <w:pPr>
              <w:rPr>
                <w:rFonts w:cs="Arial"/>
                <w:i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sz w:val="20"/>
                <w:szCs w:val="20"/>
              </w:rPr>
              <w:t>Subgroup analysis: baseline CD4 count 201-350 cells per µL (n=</w:t>
            </w:r>
            <w:r w:rsidRPr="00625549">
              <w:rPr>
                <w:rFonts w:cs="Arial"/>
                <w:color w:val="A5A5A5" w:themeColor="accent3"/>
                <w:sz w:val="20"/>
                <w:szCs w:val="20"/>
              </w:rPr>
              <w:t>2258</w:t>
            </w:r>
            <w:r w:rsidRPr="00625549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94" w:type="pct"/>
            <w:vAlign w:val="bottom"/>
          </w:tcPr>
          <w:p w:rsidR="00C17ECC" w:rsidRPr="00625549" w:rsidRDefault="00C17ECC" w:rsidP="00124C88">
            <w:pPr>
              <w:rPr>
                <w:rFonts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vAlign w:val="bottom"/>
          </w:tcPr>
          <w:p w:rsidR="00C17ECC" w:rsidRPr="00625549" w:rsidRDefault="00C17ECC" w:rsidP="00124C88">
            <w:pPr>
              <w:rPr>
                <w:rFonts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vAlign w:val="bottom"/>
          </w:tcPr>
          <w:p w:rsidR="00C17ECC" w:rsidRPr="00625549" w:rsidRDefault="00C17ECC" w:rsidP="00124C88">
            <w:pPr>
              <w:rPr>
                <w:rFonts w:cs="Arial"/>
                <w:i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294" w:type="pct"/>
            <w:vAlign w:val="bottom"/>
          </w:tcPr>
          <w:p w:rsidR="00C17ECC" w:rsidRPr="00625549" w:rsidRDefault="00C17ECC" w:rsidP="00124C88">
            <w:pPr>
              <w:rPr>
                <w:rFonts w:cs="Arial"/>
                <w:i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478" w:type="pct"/>
            <w:vAlign w:val="bottom"/>
          </w:tcPr>
          <w:p w:rsidR="00C17ECC" w:rsidRPr="00625549" w:rsidRDefault="00C17ECC" w:rsidP="00124C88">
            <w:pPr>
              <w:rPr>
                <w:rFonts w:cs="Arial"/>
                <w:i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551" w:type="pct"/>
            <w:vAlign w:val="bottom"/>
          </w:tcPr>
          <w:p w:rsidR="00C17ECC" w:rsidRPr="00625549" w:rsidRDefault="00C17ECC" w:rsidP="00124C88">
            <w:pPr>
              <w:rPr>
                <w:rFonts w:cs="Arial"/>
                <w:i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575" w:type="pct"/>
            <w:vAlign w:val="bottom"/>
          </w:tcPr>
          <w:p w:rsidR="00C17ECC" w:rsidRPr="00625549" w:rsidRDefault="00C17ECC" w:rsidP="00124C88">
            <w:pPr>
              <w:rPr>
                <w:rFonts w:cs="Arial"/>
                <w:i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sz w:val="20"/>
                <w:szCs w:val="20"/>
              </w:rPr>
              <w:t>0.73 (0.54-1.00)§</w:t>
            </w:r>
          </w:p>
        </w:tc>
        <w:tc>
          <w:tcPr>
            <w:tcW w:w="355" w:type="pct"/>
            <w:vAlign w:val="bottom"/>
          </w:tcPr>
          <w:p w:rsidR="00C17ECC" w:rsidRPr="00625549" w:rsidRDefault="00C17ECC" w:rsidP="00124C88">
            <w:pPr>
              <w:rPr>
                <w:rFonts w:cs="Arial"/>
                <w:i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sz w:val="20"/>
                <w:szCs w:val="20"/>
              </w:rPr>
              <w:t>0.052</w:t>
            </w:r>
          </w:p>
        </w:tc>
        <w:tc>
          <w:tcPr>
            <w:tcW w:w="549" w:type="pct"/>
            <w:vAlign w:val="bottom"/>
          </w:tcPr>
          <w:p w:rsidR="00C17ECC" w:rsidRPr="00625549" w:rsidRDefault="00C17ECC" w:rsidP="00124C88">
            <w:pPr>
              <w:rPr>
                <w:rFonts w:cs="Arial"/>
                <w:i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sz w:val="20"/>
                <w:szCs w:val="20"/>
              </w:rPr>
              <w:t>0.70 (0.52-0.94)¶</w:t>
            </w:r>
          </w:p>
        </w:tc>
        <w:tc>
          <w:tcPr>
            <w:tcW w:w="356" w:type="pct"/>
            <w:vAlign w:val="bottom"/>
          </w:tcPr>
          <w:p w:rsidR="00C17ECC" w:rsidRPr="00625549" w:rsidRDefault="00C17ECC" w:rsidP="00124C88">
            <w:pPr>
              <w:rPr>
                <w:rFonts w:cs="Arial"/>
                <w:i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sz w:val="20"/>
                <w:szCs w:val="20"/>
              </w:rPr>
              <w:t>0.019</w:t>
            </w:r>
          </w:p>
        </w:tc>
      </w:tr>
      <w:tr w:rsidR="00AD64A4" w:rsidRPr="00625549" w:rsidTr="00124C88">
        <w:tc>
          <w:tcPr>
            <w:tcW w:w="559" w:type="pct"/>
            <w:tcBorders>
              <w:bottom w:val="single" w:sz="4" w:space="0" w:color="auto"/>
            </w:tcBorders>
          </w:tcPr>
          <w:p w:rsidR="00C17ECC" w:rsidRPr="00625549" w:rsidRDefault="00C17ECC" w:rsidP="00124C88">
            <w:pPr>
              <w:spacing w:after="120"/>
              <w:rPr>
                <w:rFonts w:cs="Arial"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sz w:val="20"/>
                <w:szCs w:val="20"/>
              </w:rPr>
              <w:t>Subgroup analysis: baseline CD4 count &lt;=200 cells per µL (n=</w:t>
            </w:r>
            <w:r w:rsidRPr="00625549">
              <w:rPr>
                <w:rFonts w:cs="Arial"/>
                <w:color w:val="A5A5A5" w:themeColor="accent3"/>
                <w:sz w:val="20"/>
                <w:szCs w:val="20"/>
              </w:rPr>
              <w:t>6994</w:t>
            </w:r>
            <w:r w:rsidRPr="00625549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vAlign w:val="bottom"/>
          </w:tcPr>
          <w:p w:rsidR="00C17ECC" w:rsidRPr="00625549" w:rsidRDefault="00C17ECC" w:rsidP="00124C88">
            <w:pPr>
              <w:spacing w:after="12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tcBorders>
              <w:bottom w:val="single" w:sz="4" w:space="0" w:color="auto"/>
            </w:tcBorders>
            <w:vAlign w:val="bottom"/>
          </w:tcPr>
          <w:p w:rsidR="00C17ECC" w:rsidRPr="00625549" w:rsidRDefault="00C17ECC" w:rsidP="00124C88">
            <w:pPr>
              <w:spacing w:after="12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vAlign w:val="bottom"/>
          </w:tcPr>
          <w:p w:rsidR="00C17ECC" w:rsidRPr="00625549" w:rsidRDefault="00C17ECC" w:rsidP="00124C88">
            <w:pPr>
              <w:spacing w:after="120"/>
              <w:rPr>
                <w:rFonts w:cs="Arial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294" w:type="pct"/>
            <w:tcBorders>
              <w:bottom w:val="single" w:sz="4" w:space="0" w:color="auto"/>
            </w:tcBorders>
            <w:vAlign w:val="bottom"/>
          </w:tcPr>
          <w:p w:rsidR="00C17ECC" w:rsidRPr="00625549" w:rsidRDefault="00C17ECC" w:rsidP="00124C88">
            <w:pPr>
              <w:spacing w:after="120"/>
              <w:rPr>
                <w:rFonts w:cs="Arial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478" w:type="pct"/>
            <w:tcBorders>
              <w:bottom w:val="single" w:sz="4" w:space="0" w:color="auto"/>
            </w:tcBorders>
            <w:vAlign w:val="bottom"/>
          </w:tcPr>
          <w:p w:rsidR="00C17ECC" w:rsidRPr="00625549" w:rsidRDefault="00C17ECC" w:rsidP="00124C88">
            <w:pPr>
              <w:spacing w:after="120"/>
              <w:rPr>
                <w:rFonts w:cs="Arial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vAlign w:val="bottom"/>
          </w:tcPr>
          <w:p w:rsidR="00C17ECC" w:rsidRPr="00625549" w:rsidRDefault="00C17ECC" w:rsidP="00124C88">
            <w:pPr>
              <w:spacing w:after="120"/>
              <w:rPr>
                <w:rFonts w:cs="Arial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vAlign w:val="bottom"/>
          </w:tcPr>
          <w:p w:rsidR="00C17ECC" w:rsidRPr="00625549" w:rsidRDefault="00C17ECC" w:rsidP="00124C88">
            <w:pPr>
              <w:spacing w:after="120"/>
              <w:rPr>
                <w:rFonts w:cs="Arial"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sz w:val="20"/>
                <w:szCs w:val="20"/>
              </w:rPr>
              <w:t>1.00 (0.80-1.24)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bottom"/>
          </w:tcPr>
          <w:p w:rsidR="00C17ECC" w:rsidRPr="00625549" w:rsidRDefault="00C17ECC" w:rsidP="00124C88">
            <w:pPr>
              <w:spacing w:after="120"/>
              <w:rPr>
                <w:rFonts w:cs="Arial"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sz w:val="20"/>
                <w:szCs w:val="20"/>
              </w:rPr>
              <w:t>0.999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bottom"/>
          </w:tcPr>
          <w:p w:rsidR="00C17ECC" w:rsidRPr="00625549" w:rsidRDefault="00C17ECC" w:rsidP="00124C88">
            <w:pPr>
              <w:spacing w:after="120"/>
              <w:rPr>
                <w:rFonts w:cs="Arial"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sz w:val="20"/>
                <w:szCs w:val="20"/>
              </w:rPr>
              <w:t>0.94 (0.77-1.15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bottom"/>
          </w:tcPr>
          <w:p w:rsidR="00C17ECC" w:rsidRPr="00625549" w:rsidRDefault="00C17ECC" w:rsidP="00124C88">
            <w:pPr>
              <w:spacing w:after="120"/>
              <w:rPr>
                <w:rFonts w:cs="Arial"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sz w:val="20"/>
                <w:szCs w:val="20"/>
              </w:rPr>
              <w:t>0.568</w:t>
            </w:r>
          </w:p>
        </w:tc>
      </w:tr>
      <w:tr w:rsidR="00C17ECC" w:rsidRPr="00625549" w:rsidTr="00124C88">
        <w:tc>
          <w:tcPr>
            <w:tcW w:w="5000" w:type="pct"/>
            <w:gridSpan w:val="11"/>
            <w:tcBorders>
              <w:left w:val="nil"/>
              <w:bottom w:val="nil"/>
              <w:right w:val="nil"/>
            </w:tcBorders>
          </w:tcPr>
          <w:p w:rsidR="00C17ECC" w:rsidRPr="00625549" w:rsidRDefault="00C17ECC" w:rsidP="00124C88">
            <w:pPr>
              <w:pStyle w:val="TableFigureNote"/>
            </w:pPr>
            <w:r w:rsidRPr="00625549">
              <w:t>Note: +Adjusted for patient's age, sex, CD4 cell count at enrollment, and record of an identity number. §Interaction between group and CD4 cell count stratum p=0.050. ¶Adjusted for patient's age, sex, and record of an identity number, interaction term between group and CD4 cell count stratum p=0.047</w:t>
            </w:r>
          </w:p>
        </w:tc>
      </w:tr>
    </w:tbl>
    <w:p w:rsidR="00C17ECC" w:rsidRPr="007B5660" w:rsidRDefault="00D93487" w:rsidP="00C17ECC">
      <w:pPr>
        <w:pStyle w:val="AppendixCaption"/>
      </w:pPr>
      <w:bookmarkStart w:id="3" w:name="_Toc496265109"/>
      <w:r>
        <w:lastRenderedPageBreak/>
        <w:t>T</w:t>
      </w:r>
      <w:r w:rsidR="00C17ECC">
        <w:t xml:space="preserve">able </w:t>
      </w:r>
      <w:r w:rsidR="001A5B47">
        <w:t>D</w:t>
      </w:r>
      <w:bookmarkStart w:id="4" w:name="_GoBack"/>
      <w:bookmarkEnd w:id="4"/>
      <w:r w:rsidR="00C17ECC" w:rsidRPr="007B5660">
        <w:t>: Effect of the intervention on viral load in Cohort 2</w:t>
      </w:r>
      <w:r w:rsidR="00C17ECC">
        <w:t xml:space="preserve"> – a</w:t>
      </w:r>
      <w:r w:rsidR="00C17ECC" w:rsidRPr="007B5660">
        <w:t xml:space="preserve"> PBR of Fairall </w:t>
      </w:r>
      <w:r w:rsidR="00C17ECC">
        <w:t>and others (2012)</w:t>
      </w:r>
      <w:r w:rsidR="00C17ECC" w:rsidRPr="007B5660">
        <w:t xml:space="preserve"> Table 4</w:t>
      </w:r>
      <w:bookmarkEnd w:id="3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51"/>
        <w:gridCol w:w="1531"/>
        <w:gridCol w:w="1336"/>
        <w:gridCol w:w="1186"/>
        <w:gridCol w:w="1445"/>
        <w:gridCol w:w="749"/>
        <w:gridCol w:w="2582"/>
        <w:gridCol w:w="1570"/>
      </w:tblGrid>
      <w:tr w:rsidR="00C17ECC" w:rsidRPr="00625549" w:rsidTr="00124C88">
        <w:tc>
          <w:tcPr>
            <w:tcW w:w="985" w:type="pct"/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b/>
                <w:color w:val="000000"/>
                <w:sz w:val="20"/>
                <w:szCs w:val="20"/>
              </w:rPr>
              <w:t>Intervention group</w:t>
            </w:r>
          </w:p>
        </w:tc>
        <w:tc>
          <w:tcPr>
            <w:tcW w:w="516" w:type="pct"/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b/>
                <w:color w:val="000000"/>
                <w:sz w:val="20"/>
                <w:szCs w:val="20"/>
              </w:rPr>
              <w:t>Control group</w:t>
            </w:r>
          </w:p>
        </w:tc>
        <w:tc>
          <w:tcPr>
            <w:tcW w:w="1016" w:type="pct"/>
            <w:gridSpan w:val="2"/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b/>
                <w:color w:val="000000"/>
                <w:sz w:val="20"/>
                <w:szCs w:val="20"/>
              </w:rPr>
              <w:t>Effect estimate*</w:t>
            </w:r>
          </w:p>
        </w:tc>
        <w:tc>
          <w:tcPr>
            <w:tcW w:w="289" w:type="pct"/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b/>
                <w:color w:val="000000"/>
                <w:sz w:val="20"/>
                <w:szCs w:val="20"/>
              </w:rPr>
              <w:t>P</w:t>
            </w:r>
            <w:r>
              <w:rPr>
                <w:rFonts w:cs="Arial"/>
                <w:b/>
                <w:color w:val="000000"/>
                <w:sz w:val="20"/>
                <w:szCs w:val="20"/>
              </w:rPr>
              <w:t>-</w:t>
            </w:r>
            <w:r w:rsidRPr="00625549">
              <w:rPr>
                <w:rFonts w:cs="Arial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97" w:type="pct"/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b/>
                <w:color w:val="000000"/>
                <w:sz w:val="20"/>
                <w:szCs w:val="20"/>
              </w:rPr>
              <w:t>Intracluster correlation coefficient</w:t>
            </w:r>
          </w:p>
        </w:tc>
        <w:tc>
          <w:tcPr>
            <w:tcW w:w="606" w:type="pct"/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b/>
                <w:color w:val="000000"/>
                <w:sz w:val="20"/>
                <w:szCs w:val="20"/>
              </w:rPr>
              <w:t>Regression</w:t>
            </w:r>
            <w:r w:rsidRPr="00625549">
              <w:rPr>
                <w:rFonts w:cs="Arial"/>
                <w:b/>
                <w:color w:val="000000"/>
                <w:sz w:val="20"/>
                <w:szCs w:val="20"/>
              </w:rPr>
              <w:br/>
              <w:t>model*</w:t>
            </w:r>
          </w:p>
        </w:tc>
      </w:tr>
      <w:tr w:rsidR="00C17ECC" w:rsidRPr="00625549" w:rsidTr="00124C88">
        <w:tc>
          <w:tcPr>
            <w:tcW w:w="985" w:type="pct"/>
            <w:tcBorders>
              <w:bottom w:val="single" w:sz="4" w:space="0" w:color="auto"/>
            </w:tcBorders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bottom w:val="single" w:sz="4" w:space="0" w:color="auto"/>
            </w:tcBorders>
            <w:vAlign w:val="bottom"/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bottom"/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color w:val="000000"/>
                <w:sz w:val="20"/>
                <w:szCs w:val="20"/>
              </w:rPr>
              <w:t>Estimate (95%CI)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pct"/>
            <w:tcBorders>
              <w:bottom w:val="single" w:sz="4" w:space="0" w:color="auto"/>
            </w:tcBorders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17ECC" w:rsidRPr="00625549" w:rsidTr="00124C88">
        <w:tc>
          <w:tcPr>
            <w:tcW w:w="985" w:type="pct"/>
            <w:tcBorders>
              <w:bottom w:val="nil"/>
            </w:tcBorders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b/>
                <w:bCs/>
                <w:color w:val="000000"/>
                <w:sz w:val="20"/>
                <w:szCs w:val="20"/>
              </w:rPr>
              <w:t>Primary outcome</w:t>
            </w:r>
          </w:p>
        </w:tc>
        <w:tc>
          <w:tcPr>
            <w:tcW w:w="591" w:type="pct"/>
            <w:tcBorders>
              <w:bottom w:val="nil"/>
            </w:tcBorders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bottom w:val="nil"/>
            </w:tcBorders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tcBorders>
              <w:bottom w:val="nil"/>
            </w:tcBorders>
            <w:vAlign w:val="bottom"/>
          </w:tcPr>
          <w:p w:rsidR="00C17ECC" w:rsidRPr="00625549" w:rsidRDefault="00C17ECC" w:rsidP="00124C8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tcBorders>
              <w:bottom w:val="nil"/>
            </w:tcBorders>
            <w:vAlign w:val="bottom"/>
          </w:tcPr>
          <w:p w:rsidR="00C17ECC" w:rsidRPr="00625549" w:rsidRDefault="00C17ECC" w:rsidP="00124C88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9" w:type="pct"/>
            <w:tcBorders>
              <w:bottom w:val="nil"/>
            </w:tcBorders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pct"/>
            <w:tcBorders>
              <w:bottom w:val="nil"/>
            </w:tcBorders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tcBorders>
              <w:bottom w:val="nil"/>
            </w:tcBorders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17ECC" w:rsidRPr="00625549" w:rsidTr="00124C88">
        <w:tc>
          <w:tcPr>
            <w:tcW w:w="985" w:type="pct"/>
            <w:tcBorders>
              <w:top w:val="nil"/>
            </w:tcBorders>
            <w:vAlign w:val="bottom"/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color w:val="000000"/>
                <w:sz w:val="20"/>
                <w:szCs w:val="20"/>
              </w:rPr>
              <w:t>Suppressed viral load</w:t>
            </w:r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color w:val="000000"/>
                <w:sz w:val="20"/>
                <w:szCs w:val="20"/>
              </w:rPr>
              <w:t>2156/3029 (71.18%)</w:t>
            </w:r>
          </w:p>
        </w:tc>
        <w:tc>
          <w:tcPr>
            <w:tcW w:w="516" w:type="pct"/>
            <w:tcBorders>
              <w:top w:val="nil"/>
            </w:tcBorders>
            <w:vAlign w:val="bottom"/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color w:val="000000"/>
                <w:sz w:val="20"/>
                <w:szCs w:val="20"/>
              </w:rPr>
              <w:t>2230/3202 (70%)</w:t>
            </w:r>
          </w:p>
        </w:tc>
        <w:tc>
          <w:tcPr>
            <w:tcW w:w="458" w:type="pct"/>
            <w:tcBorders>
              <w:top w:val="nil"/>
            </w:tcBorders>
            <w:vAlign w:val="bottom"/>
          </w:tcPr>
          <w:p w:rsidR="00C17ECC" w:rsidRPr="00625549" w:rsidRDefault="00C17ECC" w:rsidP="00124C88">
            <w:pPr>
              <w:rPr>
                <w:rFonts w:cs="Arial"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color w:val="000000"/>
                <w:sz w:val="20"/>
                <w:szCs w:val="20"/>
              </w:rPr>
              <w:t>Risk difference</w:t>
            </w:r>
          </w:p>
        </w:tc>
        <w:tc>
          <w:tcPr>
            <w:tcW w:w="558" w:type="pct"/>
            <w:tcBorders>
              <w:top w:val="nil"/>
            </w:tcBorders>
            <w:vAlign w:val="bottom"/>
          </w:tcPr>
          <w:p w:rsidR="00C17ECC" w:rsidRPr="00625549" w:rsidRDefault="00C17ECC" w:rsidP="00124C88">
            <w:pPr>
              <w:rPr>
                <w:rFonts w:cs="Arial"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color w:val="000000"/>
                <w:sz w:val="20"/>
                <w:szCs w:val="20"/>
              </w:rPr>
              <w:t>1.1% (-2.3%-4.6%)</w:t>
            </w:r>
          </w:p>
        </w:tc>
        <w:tc>
          <w:tcPr>
            <w:tcW w:w="289" w:type="pct"/>
            <w:tcBorders>
              <w:top w:val="nil"/>
            </w:tcBorders>
            <w:vAlign w:val="bottom"/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997" w:type="pct"/>
            <w:tcBorders>
              <w:top w:val="nil"/>
            </w:tcBorders>
            <w:vAlign w:val="bottom"/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sz w:val="20"/>
                <w:szCs w:val="20"/>
              </w:rPr>
              <w:t>0.010</w:t>
            </w:r>
          </w:p>
        </w:tc>
        <w:tc>
          <w:tcPr>
            <w:tcW w:w="606" w:type="pct"/>
            <w:tcBorders>
              <w:top w:val="nil"/>
            </w:tcBorders>
            <w:vAlign w:val="bottom"/>
          </w:tcPr>
          <w:p w:rsidR="00C17ECC" w:rsidRPr="00625549" w:rsidRDefault="00C17ECC" w:rsidP="00124C88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color w:val="000000"/>
                <w:sz w:val="20"/>
                <w:szCs w:val="20"/>
              </w:rPr>
              <w:t>Binomial</w:t>
            </w:r>
          </w:p>
        </w:tc>
      </w:tr>
      <w:tr w:rsidR="00C17ECC" w:rsidRPr="00625549" w:rsidTr="00124C88">
        <w:trPr>
          <w:trHeight w:val="3518"/>
        </w:trPr>
        <w:tc>
          <w:tcPr>
            <w:tcW w:w="985" w:type="pct"/>
          </w:tcPr>
          <w:p w:rsidR="00C17ECC" w:rsidRPr="00625549" w:rsidRDefault="00C17ECC" w:rsidP="00124C88">
            <w:pPr>
              <w:spacing w:after="240"/>
              <w:rPr>
                <w:rFonts w:cs="Arial"/>
                <w:b/>
                <w:color w:val="538135" w:themeColor="accent6" w:themeShade="BF"/>
                <w:sz w:val="20"/>
                <w:szCs w:val="20"/>
              </w:rPr>
            </w:pPr>
            <w:r w:rsidRPr="00625549">
              <w:rPr>
                <w:rFonts w:cs="Arial"/>
                <w:b/>
                <w:color w:val="538135" w:themeColor="accent6" w:themeShade="BF"/>
                <w:sz w:val="20"/>
                <w:szCs w:val="20"/>
              </w:rPr>
              <w:t>Secondary outcomes</w:t>
            </w:r>
          </w:p>
          <w:p w:rsidR="00C17ECC" w:rsidRPr="00625549" w:rsidRDefault="00C17ECC" w:rsidP="00124C88">
            <w:pPr>
              <w:spacing w:after="240"/>
              <w:rPr>
                <w:rFonts w:cs="Arial"/>
                <w:color w:val="538135" w:themeColor="accent6" w:themeShade="BF"/>
                <w:sz w:val="20"/>
                <w:szCs w:val="20"/>
              </w:rPr>
            </w:pPr>
            <w:r w:rsidRPr="00625549">
              <w:rPr>
                <w:rFonts w:cs="Arial"/>
                <w:color w:val="538135" w:themeColor="accent6" w:themeShade="BF"/>
                <w:sz w:val="20"/>
                <w:szCs w:val="20"/>
              </w:rPr>
              <w:t>Time to death</w:t>
            </w:r>
          </w:p>
          <w:p w:rsidR="00C17ECC" w:rsidRPr="00625549" w:rsidRDefault="00C17ECC" w:rsidP="00124C88">
            <w:pPr>
              <w:spacing w:after="240"/>
              <w:rPr>
                <w:rFonts w:cs="Arial"/>
                <w:color w:val="538135" w:themeColor="accent6" w:themeShade="BF"/>
                <w:sz w:val="20"/>
                <w:szCs w:val="20"/>
              </w:rPr>
            </w:pPr>
            <w:r w:rsidRPr="00625549">
              <w:rPr>
                <w:rFonts w:cs="Arial"/>
                <w:color w:val="538135" w:themeColor="accent6" w:themeShade="BF"/>
                <w:sz w:val="20"/>
                <w:szCs w:val="20"/>
              </w:rPr>
              <w:t>Program retention</w:t>
            </w:r>
          </w:p>
          <w:p w:rsidR="00C17ECC" w:rsidRPr="00625549" w:rsidRDefault="00C17ECC" w:rsidP="00124C88">
            <w:pPr>
              <w:spacing w:after="240"/>
              <w:rPr>
                <w:rFonts w:cs="Arial"/>
                <w:color w:val="538135" w:themeColor="accent6" w:themeShade="BF"/>
                <w:sz w:val="20"/>
                <w:szCs w:val="20"/>
              </w:rPr>
            </w:pPr>
            <w:r w:rsidRPr="00625549">
              <w:rPr>
                <w:rFonts w:cs="Arial"/>
                <w:color w:val="538135" w:themeColor="accent6" w:themeShade="BF"/>
                <w:sz w:val="20"/>
                <w:szCs w:val="20"/>
              </w:rPr>
              <w:t>New tuberculosis diagnosis</w:t>
            </w:r>
          </w:p>
          <w:p w:rsidR="00C17ECC" w:rsidRPr="00625549" w:rsidRDefault="00C17ECC" w:rsidP="00124C88">
            <w:pPr>
              <w:spacing w:after="240"/>
              <w:rPr>
                <w:rFonts w:cs="Arial"/>
                <w:color w:val="538135" w:themeColor="accent6" w:themeShade="BF"/>
                <w:sz w:val="20"/>
                <w:szCs w:val="20"/>
              </w:rPr>
            </w:pPr>
            <w:r w:rsidRPr="00625549">
              <w:rPr>
                <w:rFonts w:cs="Arial"/>
                <w:color w:val="538135" w:themeColor="accent6" w:themeShade="BF"/>
                <w:sz w:val="20"/>
                <w:szCs w:val="20"/>
              </w:rPr>
              <w:t>Received co-trimoxazole prophylaxis</w:t>
            </w:r>
          </w:p>
          <w:p w:rsidR="00C17ECC" w:rsidRPr="00625549" w:rsidRDefault="00C17ECC" w:rsidP="00124C88">
            <w:pPr>
              <w:spacing w:after="240"/>
              <w:rPr>
                <w:rFonts w:cs="Arial"/>
                <w:color w:val="538135" w:themeColor="accent6" w:themeShade="BF"/>
                <w:sz w:val="20"/>
                <w:szCs w:val="20"/>
              </w:rPr>
            </w:pPr>
            <w:r w:rsidRPr="00625549">
              <w:rPr>
                <w:rFonts w:cs="Arial"/>
                <w:color w:val="538135" w:themeColor="accent6" w:themeShade="BF"/>
                <w:sz w:val="20"/>
                <w:szCs w:val="20"/>
              </w:rPr>
              <w:t>Change in ART drugs during trial</w:t>
            </w:r>
          </w:p>
          <w:p w:rsidR="00C17ECC" w:rsidRPr="00625549" w:rsidRDefault="00C17ECC" w:rsidP="00124C88">
            <w:pPr>
              <w:spacing w:after="240"/>
              <w:rPr>
                <w:rFonts w:cs="Arial"/>
                <w:color w:val="538135" w:themeColor="accent6" w:themeShade="BF"/>
                <w:sz w:val="20"/>
                <w:szCs w:val="20"/>
              </w:rPr>
            </w:pPr>
            <w:r w:rsidRPr="00625549">
              <w:rPr>
                <w:rFonts w:cs="Arial"/>
                <w:color w:val="538135" w:themeColor="accent6" w:themeShade="BF"/>
                <w:sz w:val="20"/>
                <w:szCs w:val="20"/>
              </w:rPr>
              <w:t>Weight at follow-up (kg)</w:t>
            </w:r>
          </w:p>
          <w:p w:rsidR="00C17ECC" w:rsidRPr="00625549" w:rsidRDefault="00C17ECC" w:rsidP="00124C88">
            <w:pPr>
              <w:rPr>
                <w:rFonts w:cs="Arial"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color w:val="538135" w:themeColor="accent6" w:themeShade="BF"/>
                <w:sz w:val="20"/>
                <w:szCs w:val="20"/>
              </w:rPr>
              <w:t>CD4 count at follow-up</w:t>
            </w:r>
          </w:p>
        </w:tc>
        <w:tc>
          <w:tcPr>
            <w:tcW w:w="591" w:type="pct"/>
          </w:tcPr>
          <w:p w:rsidR="00C17ECC" w:rsidRPr="00625549" w:rsidRDefault="00C17ECC" w:rsidP="00124C88">
            <w:pPr>
              <w:spacing w:after="24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</w:tcPr>
          <w:p w:rsidR="00C17ECC" w:rsidRPr="00625549" w:rsidRDefault="00C17ECC" w:rsidP="00124C88">
            <w:pPr>
              <w:spacing w:after="24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</w:tcPr>
          <w:p w:rsidR="00C17ECC" w:rsidRPr="00625549" w:rsidRDefault="00C17ECC" w:rsidP="00124C88">
            <w:pPr>
              <w:spacing w:after="24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</w:tcPr>
          <w:p w:rsidR="00C17ECC" w:rsidRPr="00625549" w:rsidRDefault="00C17ECC" w:rsidP="00124C88">
            <w:pPr>
              <w:spacing w:after="24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9" w:type="pct"/>
          </w:tcPr>
          <w:p w:rsidR="00C17ECC" w:rsidRPr="00625549" w:rsidRDefault="00C17ECC" w:rsidP="00124C88">
            <w:pPr>
              <w:spacing w:after="24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7" w:type="pct"/>
          </w:tcPr>
          <w:p w:rsidR="00C17ECC" w:rsidRPr="00625549" w:rsidRDefault="00C17ECC" w:rsidP="00124C88">
            <w:pPr>
              <w:spacing w:after="240"/>
              <w:rPr>
                <w:rFonts w:cs="Arial"/>
                <w:sz w:val="20"/>
                <w:szCs w:val="20"/>
              </w:rPr>
            </w:pPr>
          </w:p>
        </w:tc>
        <w:tc>
          <w:tcPr>
            <w:tcW w:w="606" w:type="pct"/>
          </w:tcPr>
          <w:p w:rsidR="00C17ECC" w:rsidRPr="00625549" w:rsidRDefault="00C17ECC" w:rsidP="00124C88">
            <w:pPr>
              <w:spacing w:after="240"/>
              <w:rPr>
                <w:rFonts w:cs="Arial"/>
                <w:color w:val="000000"/>
                <w:sz w:val="20"/>
                <w:szCs w:val="20"/>
              </w:rPr>
            </w:pPr>
            <w:r w:rsidRPr="00625549">
              <w:rPr>
                <w:rFonts w:cs="Arial"/>
                <w:b/>
                <w:noProof/>
                <w:color w:val="538135" w:themeColor="accent6" w:themeShade="BF"/>
                <w:sz w:val="20"/>
                <w:szCs w:val="20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F2773E0" wp14:editId="57954937">
                      <wp:simplePos x="0" y="0"/>
                      <wp:positionH relativeFrom="column">
                        <wp:posOffset>-7817485</wp:posOffset>
                      </wp:positionH>
                      <wp:positionV relativeFrom="paragraph">
                        <wp:posOffset>31115</wp:posOffset>
                      </wp:positionV>
                      <wp:extent cx="8808720" cy="2647950"/>
                      <wp:effectExtent l="0" t="0" r="30480" b="1905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808720" cy="26479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EFA2EEE" id="Straight Connector 6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15.55pt,2.45pt" to="78.05pt,21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" strokecolor="#5b9bd5 [3204]" strokeweight=".5pt">
                      <v:stroke joinstyle="miter"/>
                    </v:line>
                  </w:pict>
                </mc:Fallback>
              </mc:AlternateContent>
            </w:r>
          </w:p>
        </w:tc>
      </w:tr>
    </w:tbl>
    <w:p w:rsidR="00C17ECC" w:rsidRDefault="00C17ECC" w:rsidP="00C17ECC"/>
    <w:p w:rsidR="00C17ECC" w:rsidRDefault="00C17ECC" w:rsidP="00C17ECC"/>
    <w:sectPr w:rsidR="00C17ECC" w:rsidSect="00AD64A4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Times New Roman Un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626"/>
    <w:rsid w:val="0000232C"/>
    <w:rsid w:val="000308FC"/>
    <w:rsid w:val="0003158B"/>
    <w:rsid w:val="000362FD"/>
    <w:rsid w:val="00040E45"/>
    <w:rsid w:val="00045219"/>
    <w:rsid w:val="000454E9"/>
    <w:rsid w:val="000556EF"/>
    <w:rsid w:val="000732C4"/>
    <w:rsid w:val="00084A52"/>
    <w:rsid w:val="00091C6E"/>
    <w:rsid w:val="00092472"/>
    <w:rsid w:val="000975FD"/>
    <w:rsid w:val="000A3699"/>
    <w:rsid w:val="000A6F3D"/>
    <w:rsid w:val="000A7FC2"/>
    <w:rsid w:val="000B07FE"/>
    <w:rsid w:val="000C096D"/>
    <w:rsid w:val="000C0FAF"/>
    <w:rsid w:val="000C32C5"/>
    <w:rsid w:val="000C3688"/>
    <w:rsid w:val="000C7B21"/>
    <w:rsid w:val="000F12D7"/>
    <w:rsid w:val="001008EB"/>
    <w:rsid w:val="001048B0"/>
    <w:rsid w:val="001123BA"/>
    <w:rsid w:val="00117045"/>
    <w:rsid w:val="001276CC"/>
    <w:rsid w:val="0013059E"/>
    <w:rsid w:val="001349EE"/>
    <w:rsid w:val="001546A0"/>
    <w:rsid w:val="00163781"/>
    <w:rsid w:val="00166DA6"/>
    <w:rsid w:val="001673E6"/>
    <w:rsid w:val="0018642D"/>
    <w:rsid w:val="001A10D2"/>
    <w:rsid w:val="001A5B47"/>
    <w:rsid w:val="001A7641"/>
    <w:rsid w:val="001B69DD"/>
    <w:rsid w:val="002011FC"/>
    <w:rsid w:val="00201AF0"/>
    <w:rsid w:val="00206DC1"/>
    <w:rsid w:val="0021397B"/>
    <w:rsid w:val="00222DE0"/>
    <w:rsid w:val="002260D7"/>
    <w:rsid w:val="00226C71"/>
    <w:rsid w:val="0023258B"/>
    <w:rsid w:val="0025269B"/>
    <w:rsid w:val="0026179B"/>
    <w:rsid w:val="00261F01"/>
    <w:rsid w:val="00261F6A"/>
    <w:rsid w:val="00265C1D"/>
    <w:rsid w:val="0028076B"/>
    <w:rsid w:val="00282CCF"/>
    <w:rsid w:val="00282DD2"/>
    <w:rsid w:val="00286587"/>
    <w:rsid w:val="002921D9"/>
    <w:rsid w:val="002956E8"/>
    <w:rsid w:val="002A78BF"/>
    <w:rsid w:val="002B52C4"/>
    <w:rsid w:val="002D480D"/>
    <w:rsid w:val="00311AF3"/>
    <w:rsid w:val="00317A60"/>
    <w:rsid w:val="00323746"/>
    <w:rsid w:val="0032622B"/>
    <w:rsid w:val="00326A7A"/>
    <w:rsid w:val="00341513"/>
    <w:rsid w:val="00357001"/>
    <w:rsid w:val="0036343E"/>
    <w:rsid w:val="0036561B"/>
    <w:rsid w:val="00365633"/>
    <w:rsid w:val="003A1E25"/>
    <w:rsid w:val="003C5F26"/>
    <w:rsid w:val="003E071D"/>
    <w:rsid w:val="003E7195"/>
    <w:rsid w:val="003F3FA8"/>
    <w:rsid w:val="00402680"/>
    <w:rsid w:val="0041075C"/>
    <w:rsid w:val="00416C2A"/>
    <w:rsid w:val="00423803"/>
    <w:rsid w:val="00425BEA"/>
    <w:rsid w:val="00440DEF"/>
    <w:rsid w:val="004443F2"/>
    <w:rsid w:val="00472D55"/>
    <w:rsid w:val="004937FA"/>
    <w:rsid w:val="004A22B7"/>
    <w:rsid w:val="004A30E0"/>
    <w:rsid w:val="004C29D6"/>
    <w:rsid w:val="004D37BE"/>
    <w:rsid w:val="004D7933"/>
    <w:rsid w:val="00513FB2"/>
    <w:rsid w:val="00517859"/>
    <w:rsid w:val="00526B05"/>
    <w:rsid w:val="00532665"/>
    <w:rsid w:val="0054128B"/>
    <w:rsid w:val="005613D7"/>
    <w:rsid w:val="00563C18"/>
    <w:rsid w:val="0056458A"/>
    <w:rsid w:val="00565562"/>
    <w:rsid w:val="005758C2"/>
    <w:rsid w:val="00582DB5"/>
    <w:rsid w:val="005849D4"/>
    <w:rsid w:val="0058637B"/>
    <w:rsid w:val="0058712E"/>
    <w:rsid w:val="005A5F3D"/>
    <w:rsid w:val="005B0083"/>
    <w:rsid w:val="005C7E5A"/>
    <w:rsid w:val="005D098C"/>
    <w:rsid w:val="005D54A4"/>
    <w:rsid w:val="005E5F90"/>
    <w:rsid w:val="005E7B8F"/>
    <w:rsid w:val="005F5A57"/>
    <w:rsid w:val="005F7D76"/>
    <w:rsid w:val="006230F1"/>
    <w:rsid w:val="00625099"/>
    <w:rsid w:val="0063788B"/>
    <w:rsid w:val="0065310A"/>
    <w:rsid w:val="00657BA5"/>
    <w:rsid w:val="00663D24"/>
    <w:rsid w:val="00673D2A"/>
    <w:rsid w:val="00682156"/>
    <w:rsid w:val="006868D8"/>
    <w:rsid w:val="006926D5"/>
    <w:rsid w:val="006A7960"/>
    <w:rsid w:val="006D04B9"/>
    <w:rsid w:val="006E4416"/>
    <w:rsid w:val="006F392D"/>
    <w:rsid w:val="006F5293"/>
    <w:rsid w:val="00710D62"/>
    <w:rsid w:val="00716E27"/>
    <w:rsid w:val="00717254"/>
    <w:rsid w:val="00726841"/>
    <w:rsid w:val="00735BE2"/>
    <w:rsid w:val="007503E7"/>
    <w:rsid w:val="00756864"/>
    <w:rsid w:val="007626A1"/>
    <w:rsid w:val="0078761B"/>
    <w:rsid w:val="007878A8"/>
    <w:rsid w:val="00792BC2"/>
    <w:rsid w:val="00794FF8"/>
    <w:rsid w:val="007A0C21"/>
    <w:rsid w:val="007A1125"/>
    <w:rsid w:val="007A616A"/>
    <w:rsid w:val="007C1084"/>
    <w:rsid w:val="007C26E9"/>
    <w:rsid w:val="007C3A4F"/>
    <w:rsid w:val="007D3B22"/>
    <w:rsid w:val="007D3E22"/>
    <w:rsid w:val="007D5A12"/>
    <w:rsid w:val="007D6B92"/>
    <w:rsid w:val="007D7253"/>
    <w:rsid w:val="007F060F"/>
    <w:rsid w:val="00802368"/>
    <w:rsid w:val="00803781"/>
    <w:rsid w:val="008059C1"/>
    <w:rsid w:val="0080677C"/>
    <w:rsid w:val="008119BB"/>
    <w:rsid w:val="008137A7"/>
    <w:rsid w:val="00816B08"/>
    <w:rsid w:val="0082653A"/>
    <w:rsid w:val="008301A1"/>
    <w:rsid w:val="008423A4"/>
    <w:rsid w:val="0084564F"/>
    <w:rsid w:val="008464CD"/>
    <w:rsid w:val="00850958"/>
    <w:rsid w:val="008556E2"/>
    <w:rsid w:val="008705EB"/>
    <w:rsid w:val="00871B67"/>
    <w:rsid w:val="0089328C"/>
    <w:rsid w:val="0089548C"/>
    <w:rsid w:val="008A2F5D"/>
    <w:rsid w:val="008B10C3"/>
    <w:rsid w:val="008D2B95"/>
    <w:rsid w:val="008D7212"/>
    <w:rsid w:val="008E2E38"/>
    <w:rsid w:val="008E475A"/>
    <w:rsid w:val="008E6549"/>
    <w:rsid w:val="00904807"/>
    <w:rsid w:val="00904E16"/>
    <w:rsid w:val="009102B9"/>
    <w:rsid w:val="00924D41"/>
    <w:rsid w:val="009526C2"/>
    <w:rsid w:val="00960170"/>
    <w:rsid w:val="009B2ACD"/>
    <w:rsid w:val="009B6273"/>
    <w:rsid w:val="009B7DB1"/>
    <w:rsid w:val="009C066B"/>
    <w:rsid w:val="009E139E"/>
    <w:rsid w:val="009E7CB6"/>
    <w:rsid w:val="009F53D6"/>
    <w:rsid w:val="00A0706E"/>
    <w:rsid w:val="00A243A2"/>
    <w:rsid w:val="00A31534"/>
    <w:rsid w:val="00A40339"/>
    <w:rsid w:val="00A413E7"/>
    <w:rsid w:val="00A54925"/>
    <w:rsid w:val="00A60EFE"/>
    <w:rsid w:val="00A62056"/>
    <w:rsid w:val="00A659A0"/>
    <w:rsid w:val="00A752CC"/>
    <w:rsid w:val="00A75A8A"/>
    <w:rsid w:val="00A864F6"/>
    <w:rsid w:val="00A90733"/>
    <w:rsid w:val="00A96152"/>
    <w:rsid w:val="00AB3F3B"/>
    <w:rsid w:val="00AB5243"/>
    <w:rsid w:val="00AC675F"/>
    <w:rsid w:val="00AD0C5E"/>
    <w:rsid w:val="00AD4CEC"/>
    <w:rsid w:val="00AD557D"/>
    <w:rsid w:val="00AD64A4"/>
    <w:rsid w:val="00AF0581"/>
    <w:rsid w:val="00AF4413"/>
    <w:rsid w:val="00AF60A0"/>
    <w:rsid w:val="00B11687"/>
    <w:rsid w:val="00B3011F"/>
    <w:rsid w:val="00B33348"/>
    <w:rsid w:val="00B3456E"/>
    <w:rsid w:val="00B412E9"/>
    <w:rsid w:val="00B45FBD"/>
    <w:rsid w:val="00B60507"/>
    <w:rsid w:val="00B85347"/>
    <w:rsid w:val="00BA4D08"/>
    <w:rsid w:val="00BC23E2"/>
    <w:rsid w:val="00BD5AE1"/>
    <w:rsid w:val="00BE20E3"/>
    <w:rsid w:val="00BE3BEB"/>
    <w:rsid w:val="00BE7625"/>
    <w:rsid w:val="00C17ECC"/>
    <w:rsid w:val="00C2363E"/>
    <w:rsid w:val="00C25851"/>
    <w:rsid w:val="00C3181F"/>
    <w:rsid w:val="00C473B3"/>
    <w:rsid w:val="00C47A01"/>
    <w:rsid w:val="00C524D1"/>
    <w:rsid w:val="00C546AE"/>
    <w:rsid w:val="00C67082"/>
    <w:rsid w:val="00C9770F"/>
    <w:rsid w:val="00CA0D17"/>
    <w:rsid w:val="00CA6680"/>
    <w:rsid w:val="00CA71ED"/>
    <w:rsid w:val="00CB3E2F"/>
    <w:rsid w:val="00CB5650"/>
    <w:rsid w:val="00CD0503"/>
    <w:rsid w:val="00CD415D"/>
    <w:rsid w:val="00D06F99"/>
    <w:rsid w:val="00D15066"/>
    <w:rsid w:val="00D22E3D"/>
    <w:rsid w:val="00D2357E"/>
    <w:rsid w:val="00D43198"/>
    <w:rsid w:val="00D55B4D"/>
    <w:rsid w:val="00D56F3E"/>
    <w:rsid w:val="00D66A28"/>
    <w:rsid w:val="00D752DF"/>
    <w:rsid w:val="00D80828"/>
    <w:rsid w:val="00D814F6"/>
    <w:rsid w:val="00D91022"/>
    <w:rsid w:val="00D92C9C"/>
    <w:rsid w:val="00D93487"/>
    <w:rsid w:val="00DA6AAB"/>
    <w:rsid w:val="00DC3C99"/>
    <w:rsid w:val="00DE04C4"/>
    <w:rsid w:val="00DF1246"/>
    <w:rsid w:val="00DF7BFE"/>
    <w:rsid w:val="00E03C9C"/>
    <w:rsid w:val="00E0555B"/>
    <w:rsid w:val="00E113CF"/>
    <w:rsid w:val="00E13790"/>
    <w:rsid w:val="00E23236"/>
    <w:rsid w:val="00E31986"/>
    <w:rsid w:val="00E362D7"/>
    <w:rsid w:val="00E40695"/>
    <w:rsid w:val="00E4624F"/>
    <w:rsid w:val="00E507F8"/>
    <w:rsid w:val="00E551A4"/>
    <w:rsid w:val="00E551D7"/>
    <w:rsid w:val="00E576DB"/>
    <w:rsid w:val="00E67B53"/>
    <w:rsid w:val="00E71DE5"/>
    <w:rsid w:val="00EA3918"/>
    <w:rsid w:val="00EC7487"/>
    <w:rsid w:val="00ED7380"/>
    <w:rsid w:val="00ED7626"/>
    <w:rsid w:val="00EF67DE"/>
    <w:rsid w:val="00F0418E"/>
    <w:rsid w:val="00F06F42"/>
    <w:rsid w:val="00F3674B"/>
    <w:rsid w:val="00F540D9"/>
    <w:rsid w:val="00F73BF0"/>
    <w:rsid w:val="00F85D46"/>
    <w:rsid w:val="00F87222"/>
    <w:rsid w:val="00F94FDD"/>
    <w:rsid w:val="00F95D15"/>
    <w:rsid w:val="00FA1883"/>
    <w:rsid w:val="00FA239A"/>
    <w:rsid w:val="00FA5D35"/>
    <w:rsid w:val="00FA7BBE"/>
    <w:rsid w:val="00FB1921"/>
    <w:rsid w:val="00FB5BE6"/>
    <w:rsid w:val="00FC1011"/>
    <w:rsid w:val="00FE5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41BF1"/>
  <w15:chartTrackingRefBased/>
  <w15:docId w15:val="{93FFA9AB-7AA8-424C-9905-5081FD7D1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F3E"/>
    <w:pPr>
      <w:spacing w:after="200" w:line="276" w:lineRule="auto"/>
    </w:pPr>
    <w:rPr>
      <w:rFonts w:ascii="Arial" w:eastAsia="SimSun" w:hAnsi="Arial" w:cs="Times New Roman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6F3E"/>
    <w:pPr>
      <w:keepNext/>
    </w:pPr>
    <w:rPr>
      <w:rFonts w:eastAsiaTheme="minorEastAsia" w:cs="Arial"/>
      <w:b/>
      <w:bCs/>
      <w:szCs w:val="22"/>
      <w:lang w:eastAsia="ko-KR"/>
    </w:rPr>
  </w:style>
  <w:style w:type="paragraph" w:customStyle="1" w:styleId="AppendixCaption">
    <w:name w:val="Appendix Caption"/>
    <w:basedOn w:val="Caption"/>
    <w:next w:val="Normal"/>
    <w:qFormat/>
    <w:rsid w:val="00317A60"/>
  </w:style>
  <w:style w:type="table" w:styleId="TableGrid">
    <w:name w:val="Table Grid"/>
    <w:basedOn w:val="TableNormal"/>
    <w:uiPriority w:val="39"/>
    <w:rsid w:val="00C17ECC"/>
    <w:pPr>
      <w:spacing w:after="0" w:line="240" w:lineRule="auto"/>
    </w:pPr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igureNote">
    <w:name w:val="Table/Figure Note"/>
    <w:basedOn w:val="Normal"/>
    <w:next w:val="Normal"/>
    <w:qFormat/>
    <w:rsid w:val="00C17ECC"/>
    <w:rPr>
      <w:rFonts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26092D-02DB-4960-851A-E4E313885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</Company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Baojiang</dc:creator>
  <cp:keywords/>
  <dc:description/>
  <cp:lastModifiedBy>Chen, Baojiang</cp:lastModifiedBy>
  <cp:revision>19</cp:revision>
  <dcterms:created xsi:type="dcterms:W3CDTF">2018-01-24T16:45:00Z</dcterms:created>
  <dcterms:modified xsi:type="dcterms:W3CDTF">2018-10-25T19:30:00Z</dcterms:modified>
</cp:coreProperties>
</file>